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74D8" w:rsidRPr="0039681A" w:rsidRDefault="00B074D8" w:rsidP="00B074D8">
      <w:pPr>
        <w:pStyle w:val="Kop2"/>
        <w:rPr>
          <w:lang w:val="en-US"/>
        </w:rPr>
      </w:pPr>
      <w:r w:rsidRPr="0039681A">
        <w:rPr>
          <w:lang w:val="en-US"/>
        </w:rPr>
        <w:t>Supplemental material</w:t>
      </w:r>
    </w:p>
    <w:p w:rsidR="00B074D8" w:rsidRDefault="00B074D8" w:rsidP="00B074D8">
      <w:pPr>
        <w:rPr>
          <w:rFonts w:asciiTheme="majorHAnsi" w:hAnsiTheme="majorHAnsi"/>
          <w:b/>
          <w:sz w:val="24"/>
          <w:lang w:val="en-US"/>
        </w:rPr>
      </w:pPr>
    </w:p>
    <w:p w:rsidR="00B074D8" w:rsidRDefault="00B074D8">
      <w:pPr>
        <w:rPr>
          <w:rFonts w:asciiTheme="majorHAnsi" w:hAnsiTheme="majorHAnsi"/>
          <w:sz w:val="24"/>
          <w:lang w:val="en-US"/>
        </w:rPr>
      </w:pPr>
      <w:r>
        <w:rPr>
          <w:rFonts w:asciiTheme="majorHAnsi" w:hAnsiTheme="majorHAnsi"/>
          <w:b/>
          <w:sz w:val="24"/>
          <w:lang w:val="en-US"/>
        </w:rPr>
        <w:t xml:space="preserve">Supplementary Figure S1. </w:t>
      </w:r>
      <w:r>
        <w:rPr>
          <w:rFonts w:asciiTheme="majorHAnsi" w:hAnsiTheme="majorHAnsi"/>
          <w:sz w:val="24"/>
          <w:lang w:val="en-US"/>
        </w:rPr>
        <w:t xml:space="preserve">Screenshot of the Smart-Adaptive Case Management System </w:t>
      </w:r>
    </w:p>
    <w:p w:rsidR="00B074D8" w:rsidRDefault="00B074D8">
      <w:pPr>
        <w:rPr>
          <w:rFonts w:asciiTheme="majorHAnsi" w:hAnsiTheme="majorHAnsi"/>
          <w:b/>
          <w:sz w:val="24"/>
          <w:lang w:val="en-US"/>
        </w:rPr>
      </w:pPr>
      <w:r>
        <w:rPr>
          <w:rFonts w:asciiTheme="majorHAnsi" w:hAnsiTheme="majorHAnsi"/>
          <w:b/>
          <w:noProof/>
          <w:sz w:val="24"/>
          <w:lang w:eastAsia="nl-NL"/>
        </w:rPr>
        <w:drawing>
          <wp:inline distT="0" distB="0" distL="0" distR="0">
            <wp:extent cx="5902036" cy="4984479"/>
            <wp:effectExtent l="0" t="0" r="3810" b="6985"/>
            <wp:docPr id="1" name="Afbeelding 1" descr="H:\ONDERZOEK LEONIE\Manuscript 1\Submission 2 JAMIA\Appendix I Screenshot SACM Connecare in Dutc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ONDERZOEK LEONIE\Manuscript 1\Submission 2 JAMIA\Appendix I Screenshot SACM Connecare in Dutch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454"/>
                    <a:stretch/>
                  </pic:blipFill>
                  <pic:spPr bwMode="auto">
                    <a:xfrm>
                      <a:off x="0" y="0"/>
                      <a:ext cx="5904336" cy="4986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Theme="majorHAnsi" w:hAnsiTheme="majorHAnsi"/>
          <w:b/>
          <w:sz w:val="24"/>
          <w:lang w:val="en-US"/>
        </w:rPr>
        <w:br w:type="page"/>
      </w:r>
    </w:p>
    <w:p w:rsidR="00B074D8" w:rsidRDefault="00B074D8" w:rsidP="00B074D8">
      <w:pPr>
        <w:rPr>
          <w:rFonts w:asciiTheme="majorHAnsi" w:hAnsiTheme="majorHAnsi"/>
          <w:sz w:val="24"/>
          <w:lang w:val="en-US"/>
        </w:rPr>
      </w:pPr>
      <w:r>
        <w:rPr>
          <w:rFonts w:asciiTheme="majorHAnsi" w:hAnsiTheme="majorHAnsi"/>
          <w:b/>
          <w:sz w:val="24"/>
          <w:lang w:val="en-US"/>
        </w:rPr>
        <w:lastRenderedPageBreak/>
        <w:t xml:space="preserve">Supplementary Figure S2. </w:t>
      </w:r>
      <w:r>
        <w:rPr>
          <w:rFonts w:asciiTheme="majorHAnsi" w:hAnsiTheme="majorHAnsi"/>
          <w:sz w:val="24"/>
          <w:lang w:val="en-US"/>
        </w:rPr>
        <w:t xml:space="preserve">Screenshot of the Self-Management System  </w:t>
      </w:r>
      <w:bookmarkStart w:id="0" w:name="_GoBack"/>
      <w:bookmarkEnd w:id="0"/>
    </w:p>
    <w:p w:rsidR="008850D2" w:rsidRPr="004E3F06" w:rsidRDefault="008850D2" w:rsidP="00B074D8">
      <w:pPr>
        <w:rPr>
          <w:rFonts w:asciiTheme="majorHAnsi" w:hAnsiTheme="majorHAnsi"/>
          <w:b/>
          <w:sz w:val="24"/>
          <w:lang w:val="en-US"/>
        </w:rPr>
      </w:pPr>
      <w:r>
        <w:rPr>
          <w:rFonts w:asciiTheme="majorHAnsi" w:hAnsiTheme="majorHAnsi"/>
          <w:b/>
          <w:noProof/>
          <w:sz w:val="24"/>
          <w:lang w:eastAsia="nl-NL"/>
        </w:rPr>
        <w:drawing>
          <wp:inline distT="0" distB="0" distL="0" distR="0">
            <wp:extent cx="6139543" cy="6326900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73" r="6388"/>
                    <a:stretch/>
                  </pic:blipFill>
                  <pic:spPr bwMode="auto">
                    <a:xfrm>
                      <a:off x="0" y="0"/>
                      <a:ext cx="6139641" cy="6327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074D8">
        <w:rPr>
          <w:rFonts w:asciiTheme="majorHAnsi" w:hAnsiTheme="majorHAnsi"/>
          <w:b/>
          <w:sz w:val="24"/>
          <w:lang w:val="en-US"/>
        </w:rPr>
        <w:br w:type="page"/>
      </w:r>
    </w:p>
    <w:tbl>
      <w:tblPr>
        <w:tblStyle w:val="Tabelraster"/>
        <w:tblpPr w:leftFromText="141" w:rightFromText="141" w:vertAnchor="text" w:horzAnchor="margin" w:tblpY="248"/>
        <w:tblW w:w="0" w:type="auto"/>
        <w:tblLook w:val="04A0" w:firstRow="1" w:lastRow="0" w:firstColumn="1" w:lastColumn="0" w:noHBand="0" w:noVBand="1"/>
      </w:tblPr>
      <w:tblGrid>
        <w:gridCol w:w="9212"/>
      </w:tblGrid>
      <w:tr w:rsidR="00B074D8" w:rsidRPr="008850D2" w:rsidTr="00F55FAE">
        <w:tc>
          <w:tcPr>
            <w:tcW w:w="9212" w:type="dxa"/>
            <w:tcBorders>
              <w:top w:val="nil"/>
              <w:left w:val="nil"/>
              <w:right w:val="nil"/>
            </w:tcBorders>
          </w:tcPr>
          <w:p w:rsidR="00B074D8" w:rsidRDefault="00B074D8" w:rsidP="00433F30">
            <w:pPr>
              <w:rPr>
                <w:rFonts w:asciiTheme="majorHAnsi" w:hAnsiTheme="majorHAnsi"/>
                <w:b/>
                <w:sz w:val="24"/>
                <w:lang w:val="en-US"/>
              </w:rPr>
            </w:pPr>
            <w:r>
              <w:rPr>
                <w:rFonts w:asciiTheme="majorHAnsi" w:hAnsiTheme="majorHAnsi"/>
                <w:b/>
                <w:sz w:val="24"/>
                <w:lang w:val="en-US"/>
              </w:rPr>
              <w:lastRenderedPageBreak/>
              <w:t xml:space="preserve">Supplementary </w:t>
            </w:r>
            <w:r w:rsidRPr="004822F1">
              <w:rPr>
                <w:rFonts w:asciiTheme="majorHAnsi" w:hAnsiTheme="majorHAnsi"/>
                <w:b/>
                <w:sz w:val="24"/>
                <w:lang w:val="en-US"/>
              </w:rPr>
              <w:t xml:space="preserve">Textbox </w:t>
            </w:r>
            <w:r>
              <w:rPr>
                <w:rFonts w:asciiTheme="majorHAnsi" w:hAnsiTheme="majorHAnsi"/>
                <w:b/>
                <w:sz w:val="24"/>
                <w:lang w:val="en-US"/>
              </w:rPr>
              <w:t>S</w:t>
            </w:r>
            <w:r w:rsidR="00433F30">
              <w:rPr>
                <w:rFonts w:asciiTheme="majorHAnsi" w:hAnsiTheme="majorHAnsi"/>
                <w:b/>
                <w:sz w:val="24"/>
                <w:lang w:val="en-US"/>
              </w:rPr>
              <w:t>3</w:t>
            </w:r>
            <w:r w:rsidRPr="004822F1">
              <w:rPr>
                <w:rFonts w:asciiTheme="majorHAnsi" w:hAnsiTheme="majorHAnsi"/>
                <w:b/>
                <w:sz w:val="24"/>
                <w:lang w:val="en-US"/>
              </w:rPr>
              <w:t xml:space="preserve">: </w:t>
            </w:r>
            <w:r w:rsidRPr="0039681A">
              <w:rPr>
                <w:rFonts w:asciiTheme="majorHAnsi" w:hAnsiTheme="majorHAnsi"/>
                <w:sz w:val="24"/>
                <w:lang w:val="en-US"/>
              </w:rPr>
              <w:t>Lessons learned from logistical problems encountered during a telemonitoring study in older surgical patients</w:t>
            </w:r>
          </w:p>
        </w:tc>
      </w:tr>
      <w:tr w:rsidR="00B074D8" w:rsidRPr="008850D2" w:rsidTr="00F55FAE">
        <w:trPr>
          <w:trHeight w:val="3538"/>
        </w:trPr>
        <w:tc>
          <w:tcPr>
            <w:tcW w:w="9212" w:type="dxa"/>
          </w:tcPr>
          <w:p w:rsidR="00B074D8" w:rsidRPr="004D0CFD" w:rsidRDefault="00B074D8" w:rsidP="00F55FAE">
            <w:pPr>
              <w:rPr>
                <w:rFonts w:asciiTheme="majorHAnsi" w:hAnsiTheme="majorHAnsi"/>
                <w:sz w:val="24"/>
                <w:lang w:val="en-US"/>
              </w:rPr>
            </w:pPr>
            <w:r w:rsidRPr="004D0CFD">
              <w:rPr>
                <w:rFonts w:asciiTheme="majorHAnsi" w:hAnsiTheme="majorHAnsi"/>
                <w:sz w:val="24"/>
                <w:lang w:val="en-US"/>
              </w:rPr>
              <w:t>To increase participation rate:</w:t>
            </w:r>
          </w:p>
          <w:p w:rsidR="00B074D8" w:rsidRPr="004D0CFD" w:rsidRDefault="00B074D8" w:rsidP="00B074D8">
            <w:pPr>
              <w:pStyle w:val="Lijstalinea"/>
              <w:numPr>
                <w:ilvl w:val="0"/>
                <w:numId w:val="1"/>
              </w:numPr>
              <w:rPr>
                <w:rFonts w:asciiTheme="majorHAnsi" w:hAnsiTheme="majorHAnsi" w:cs="Times New Roman"/>
                <w:bCs/>
                <w:i/>
                <w:sz w:val="24"/>
                <w:lang w:val="en-US"/>
              </w:rPr>
            </w:pPr>
            <w:r w:rsidRPr="004D0CFD">
              <w:rPr>
                <w:rFonts w:asciiTheme="majorHAnsi" w:hAnsiTheme="majorHAnsi"/>
                <w:sz w:val="24"/>
                <w:lang w:val="en-US"/>
              </w:rPr>
              <w:t>Approach patients face-to-face to increase participation rate</w:t>
            </w:r>
          </w:p>
          <w:p w:rsidR="00B074D8" w:rsidRPr="004D0CFD" w:rsidRDefault="00B074D8" w:rsidP="00F55FAE">
            <w:pPr>
              <w:rPr>
                <w:rFonts w:asciiTheme="majorHAnsi" w:hAnsiTheme="majorHAnsi" w:cs="Times New Roman"/>
                <w:bCs/>
                <w:i/>
                <w:sz w:val="24"/>
                <w:lang w:val="en-US"/>
              </w:rPr>
            </w:pPr>
          </w:p>
          <w:p w:rsidR="00B074D8" w:rsidRPr="004D0CFD" w:rsidRDefault="00B074D8" w:rsidP="00F55FAE">
            <w:pPr>
              <w:rPr>
                <w:rFonts w:asciiTheme="majorHAnsi" w:hAnsiTheme="majorHAnsi" w:cs="Times New Roman"/>
                <w:bCs/>
                <w:sz w:val="24"/>
                <w:lang w:val="en-US"/>
              </w:rPr>
            </w:pPr>
            <w:r w:rsidRPr="004D0CFD">
              <w:rPr>
                <w:rFonts w:asciiTheme="majorHAnsi" w:hAnsiTheme="majorHAnsi" w:cs="Times New Roman"/>
                <w:bCs/>
                <w:sz w:val="24"/>
                <w:lang w:val="en-US"/>
              </w:rPr>
              <w:t>To increase acceptability:</w:t>
            </w:r>
          </w:p>
          <w:p w:rsidR="00B074D8" w:rsidRPr="004D0CFD" w:rsidRDefault="00B074D8" w:rsidP="00B074D8">
            <w:pPr>
              <w:pStyle w:val="Lijstalinea"/>
              <w:numPr>
                <w:ilvl w:val="0"/>
                <w:numId w:val="1"/>
              </w:numPr>
              <w:rPr>
                <w:rFonts w:asciiTheme="majorHAnsi" w:hAnsiTheme="majorHAnsi"/>
                <w:b/>
                <w:sz w:val="24"/>
                <w:lang w:val="en-US"/>
              </w:rPr>
            </w:pPr>
            <w:r w:rsidRPr="004D0CFD">
              <w:rPr>
                <w:rFonts w:asciiTheme="majorHAnsi" w:hAnsiTheme="majorHAnsi"/>
                <w:sz w:val="24"/>
                <w:lang w:val="en-US"/>
              </w:rPr>
              <w:t>Provide instructions in a familiar environment*</w:t>
            </w:r>
          </w:p>
          <w:p w:rsidR="00B074D8" w:rsidRPr="004D0CFD" w:rsidRDefault="00B074D8" w:rsidP="00B074D8">
            <w:pPr>
              <w:pStyle w:val="Lijstalinea"/>
              <w:numPr>
                <w:ilvl w:val="0"/>
                <w:numId w:val="1"/>
              </w:numPr>
              <w:rPr>
                <w:rFonts w:asciiTheme="majorHAnsi" w:hAnsiTheme="majorHAnsi"/>
                <w:b/>
                <w:sz w:val="24"/>
                <w:lang w:val="en-US"/>
              </w:rPr>
            </w:pPr>
            <w:r w:rsidRPr="004D0CFD">
              <w:rPr>
                <w:rFonts w:asciiTheme="majorHAnsi" w:hAnsiTheme="majorHAnsi"/>
                <w:sz w:val="24"/>
                <w:lang w:val="en-US"/>
              </w:rPr>
              <w:t>Involve family members when providing instructions</w:t>
            </w:r>
            <w:r w:rsidRPr="004D0CFD">
              <w:rPr>
                <w:rFonts w:asciiTheme="majorHAnsi" w:hAnsiTheme="majorHAnsi"/>
                <w:sz w:val="24"/>
                <w:vertAlign w:val="superscript"/>
                <w:lang w:val="en-US"/>
              </w:rPr>
              <w:t>†</w:t>
            </w:r>
          </w:p>
          <w:p w:rsidR="00B074D8" w:rsidRPr="004D0CFD" w:rsidRDefault="00B074D8" w:rsidP="00B074D8">
            <w:pPr>
              <w:pStyle w:val="Lijstalinea"/>
              <w:numPr>
                <w:ilvl w:val="0"/>
                <w:numId w:val="1"/>
              </w:numPr>
              <w:rPr>
                <w:rFonts w:asciiTheme="majorHAnsi" w:hAnsiTheme="majorHAnsi"/>
                <w:b/>
                <w:sz w:val="24"/>
                <w:lang w:val="en-US"/>
              </w:rPr>
            </w:pPr>
            <w:r w:rsidRPr="004D0CFD">
              <w:rPr>
                <w:rFonts w:asciiTheme="majorHAnsi" w:hAnsiTheme="majorHAnsi"/>
                <w:sz w:val="24"/>
                <w:lang w:val="en-US"/>
              </w:rPr>
              <w:t>Provide instructions on paper</w:t>
            </w:r>
          </w:p>
          <w:p w:rsidR="00B074D8" w:rsidRPr="004D0CFD" w:rsidRDefault="00B074D8" w:rsidP="00F55FAE">
            <w:pPr>
              <w:rPr>
                <w:rFonts w:asciiTheme="majorHAnsi" w:hAnsiTheme="majorHAnsi"/>
                <w:b/>
                <w:sz w:val="24"/>
                <w:lang w:val="en-US"/>
              </w:rPr>
            </w:pPr>
          </w:p>
          <w:p w:rsidR="00B074D8" w:rsidRPr="004D0CFD" w:rsidRDefault="00B074D8" w:rsidP="00F55FAE">
            <w:pPr>
              <w:rPr>
                <w:rFonts w:asciiTheme="majorHAnsi" w:hAnsiTheme="majorHAnsi"/>
                <w:sz w:val="24"/>
                <w:lang w:val="en-US"/>
              </w:rPr>
            </w:pPr>
            <w:r w:rsidRPr="004D0CFD">
              <w:rPr>
                <w:rFonts w:asciiTheme="majorHAnsi" w:hAnsiTheme="majorHAnsi"/>
                <w:sz w:val="24"/>
                <w:lang w:val="en-US"/>
              </w:rPr>
              <w:t>To increase usability:</w:t>
            </w:r>
          </w:p>
          <w:p w:rsidR="00B074D8" w:rsidRPr="004D0CFD" w:rsidRDefault="00B074D8" w:rsidP="00B074D8">
            <w:pPr>
              <w:pStyle w:val="Lijstalinea"/>
              <w:numPr>
                <w:ilvl w:val="0"/>
                <w:numId w:val="1"/>
              </w:numPr>
              <w:rPr>
                <w:rFonts w:asciiTheme="majorHAnsi" w:hAnsiTheme="majorHAnsi"/>
                <w:b/>
                <w:sz w:val="24"/>
                <w:lang w:val="en-US"/>
              </w:rPr>
            </w:pPr>
            <w:r w:rsidRPr="004D0CFD">
              <w:rPr>
                <w:rFonts w:asciiTheme="majorHAnsi" w:hAnsiTheme="majorHAnsi"/>
                <w:sz w:val="24"/>
                <w:lang w:val="en-US"/>
              </w:rPr>
              <w:t xml:space="preserve">Use tablets instead of smartphone </w:t>
            </w:r>
          </w:p>
          <w:p w:rsidR="00B074D8" w:rsidRPr="004D0CFD" w:rsidRDefault="00B074D8" w:rsidP="00B074D8">
            <w:pPr>
              <w:pStyle w:val="Lijstalinea"/>
              <w:numPr>
                <w:ilvl w:val="0"/>
                <w:numId w:val="1"/>
              </w:numPr>
              <w:rPr>
                <w:rFonts w:asciiTheme="majorHAnsi" w:hAnsiTheme="majorHAnsi"/>
                <w:b/>
                <w:sz w:val="24"/>
                <w:lang w:val="en-US"/>
              </w:rPr>
            </w:pPr>
            <w:r w:rsidRPr="004D0CFD">
              <w:rPr>
                <w:rFonts w:asciiTheme="majorHAnsi" w:hAnsiTheme="majorHAnsi"/>
                <w:sz w:val="24"/>
                <w:lang w:val="en-US"/>
              </w:rPr>
              <w:t>Pre-install applications on tablet</w:t>
            </w:r>
          </w:p>
          <w:p w:rsidR="00B074D8" w:rsidRPr="004D0CFD" w:rsidRDefault="00B074D8" w:rsidP="00B074D8">
            <w:pPr>
              <w:pStyle w:val="Lijstalinea"/>
              <w:numPr>
                <w:ilvl w:val="0"/>
                <w:numId w:val="1"/>
              </w:numPr>
              <w:rPr>
                <w:rFonts w:asciiTheme="majorHAnsi" w:hAnsiTheme="majorHAnsi"/>
                <w:b/>
                <w:sz w:val="24"/>
                <w:lang w:val="en-US"/>
              </w:rPr>
            </w:pPr>
            <w:r w:rsidRPr="004D0CFD">
              <w:rPr>
                <w:rFonts w:asciiTheme="majorHAnsi" w:hAnsiTheme="majorHAnsi"/>
                <w:sz w:val="24"/>
                <w:lang w:val="en-US"/>
              </w:rPr>
              <w:t xml:space="preserve">Pre-install tablet and devices on </w:t>
            </w:r>
            <w:proofErr w:type="spellStart"/>
            <w:r w:rsidRPr="004D0CFD">
              <w:rPr>
                <w:rFonts w:asciiTheme="majorHAnsi" w:hAnsiTheme="majorHAnsi"/>
                <w:sz w:val="24"/>
                <w:lang w:val="en-US"/>
              </w:rPr>
              <w:t>WiFi</w:t>
            </w:r>
            <w:proofErr w:type="spellEnd"/>
            <w:r w:rsidRPr="004D0CFD">
              <w:rPr>
                <w:rFonts w:asciiTheme="majorHAnsi" w:hAnsiTheme="majorHAnsi"/>
                <w:sz w:val="24"/>
                <w:lang w:val="en-US"/>
              </w:rPr>
              <w:t xml:space="preserve"> or Bluetooth network</w:t>
            </w:r>
          </w:p>
          <w:p w:rsidR="00B074D8" w:rsidRPr="004D0CFD" w:rsidRDefault="00B074D8" w:rsidP="00B074D8">
            <w:pPr>
              <w:pStyle w:val="Lijstalinea"/>
              <w:numPr>
                <w:ilvl w:val="0"/>
                <w:numId w:val="1"/>
              </w:numPr>
              <w:rPr>
                <w:rFonts w:asciiTheme="majorHAnsi" w:hAnsiTheme="majorHAnsi"/>
                <w:b/>
                <w:sz w:val="24"/>
                <w:lang w:val="en-US"/>
              </w:rPr>
            </w:pPr>
            <w:r w:rsidRPr="004D0CFD">
              <w:rPr>
                <w:rFonts w:asciiTheme="majorHAnsi" w:hAnsiTheme="majorHAnsi"/>
                <w:sz w:val="24"/>
                <w:lang w:val="en-US"/>
              </w:rPr>
              <w:t>Offer support by telephone if usability issues occur</w:t>
            </w:r>
          </w:p>
          <w:p w:rsidR="00B074D8" w:rsidRPr="004D0CFD" w:rsidRDefault="00B074D8" w:rsidP="00B074D8">
            <w:pPr>
              <w:pStyle w:val="Lijstalinea"/>
              <w:numPr>
                <w:ilvl w:val="0"/>
                <w:numId w:val="1"/>
              </w:numPr>
              <w:rPr>
                <w:rFonts w:asciiTheme="majorHAnsi" w:hAnsiTheme="majorHAnsi"/>
                <w:sz w:val="24"/>
                <w:lang w:val="en-US"/>
              </w:rPr>
            </w:pPr>
            <w:r w:rsidRPr="004D0CFD">
              <w:rPr>
                <w:rFonts w:asciiTheme="majorHAnsi" w:hAnsiTheme="majorHAnsi"/>
                <w:sz w:val="24"/>
                <w:lang w:val="en-US"/>
              </w:rPr>
              <w:t>Involve end-users early in the study implementation phase</w:t>
            </w:r>
          </w:p>
        </w:tc>
      </w:tr>
    </w:tbl>
    <w:p w:rsidR="00B074D8" w:rsidRPr="004822F1" w:rsidRDefault="00B074D8" w:rsidP="00B074D8">
      <w:pPr>
        <w:rPr>
          <w:lang w:val="en-US"/>
        </w:rPr>
      </w:pPr>
    </w:p>
    <w:p w:rsidR="008B20C6" w:rsidRPr="00B074D8" w:rsidRDefault="008B20C6">
      <w:pPr>
        <w:rPr>
          <w:lang w:val="en-US"/>
        </w:rPr>
      </w:pPr>
    </w:p>
    <w:sectPr w:rsidR="008B20C6" w:rsidRPr="00B074D8" w:rsidSect="00B074D8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7B3A" w:rsidRDefault="00433F30">
      <w:pPr>
        <w:spacing w:after="0" w:line="240" w:lineRule="auto"/>
      </w:pPr>
      <w:r>
        <w:separator/>
      </w:r>
    </w:p>
  </w:endnote>
  <w:endnote w:type="continuationSeparator" w:id="0">
    <w:p w:rsidR="00017B3A" w:rsidRDefault="00433F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96991453"/>
      <w:docPartObj>
        <w:docPartGallery w:val="Page Numbers (Bottom of Page)"/>
        <w:docPartUnique/>
      </w:docPartObj>
    </w:sdtPr>
    <w:sdtEndPr/>
    <w:sdtContent>
      <w:p w:rsidR="0025286A" w:rsidRDefault="00B074D8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13D58">
          <w:rPr>
            <w:noProof/>
          </w:rPr>
          <w:t>1</w:t>
        </w:r>
        <w:r>
          <w:fldChar w:fldCharType="end"/>
        </w:r>
      </w:p>
    </w:sdtContent>
  </w:sdt>
  <w:p w:rsidR="0025286A" w:rsidRDefault="008F6778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7B3A" w:rsidRDefault="00433F30">
      <w:pPr>
        <w:spacing w:after="0" w:line="240" w:lineRule="auto"/>
      </w:pPr>
      <w:r>
        <w:separator/>
      </w:r>
    </w:p>
  </w:footnote>
  <w:footnote w:type="continuationSeparator" w:id="0">
    <w:p w:rsidR="00017B3A" w:rsidRDefault="00433F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1506C2"/>
    <w:multiLevelType w:val="hybridMultilevel"/>
    <w:tmpl w:val="2D601D3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4D8"/>
    <w:rsid w:val="000003A2"/>
    <w:rsid w:val="00005046"/>
    <w:rsid w:val="000104F7"/>
    <w:rsid w:val="0001061E"/>
    <w:rsid w:val="00011B0E"/>
    <w:rsid w:val="00012FE7"/>
    <w:rsid w:val="00013AAA"/>
    <w:rsid w:val="000161C1"/>
    <w:rsid w:val="000172B4"/>
    <w:rsid w:val="00017B3A"/>
    <w:rsid w:val="00021EA7"/>
    <w:rsid w:val="0002535E"/>
    <w:rsid w:val="00031D21"/>
    <w:rsid w:val="00036593"/>
    <w:rsid w:val="000429C9"/>
    <w:rsid w:val="000505B7"/>
    <w:rsid w:val="000566B9"/>
    <w:rsid w:val="00062F5B"/>
    <w:rsid w:val="000650B1"/>
    <w:rsid w:val="00065D9D"/>
    <w:rsid w:val="00072887"/>
    <w:rsid w:val="00077855"/>
    <w:rsid w:val="00083224"/>
    <w:rsid w:val="000917F5"/>
    <w:rsid w:val="000A3A88"/>
    <w:rsid w:val="000A4B28"/>
    <w:rsid w:val="000A530D"/>
    <w:rsid w:val="000A6BB7"/>
    <w:rsid w:val="000A7666"/>
    <w:rsid w:val="000A7F9C"/>
    <w:rsid w:val="000B1311"/>
    <w:rsid w:val="000B39AB"/>
    <w:rsid w:val="000B46E5"/>
    <w:rsid w:val="000C031C"/>
    <w:rsid w:val="000C2C95"/>
    <w:rsid w:val="000C6A2B"/>
    <w:rsid w:val="000D385D"/>
    <w:rsid w:val="000D5F93"/>
    <w:rsid w:val="000E07E3"/>
    <w:rsid w:val="000E1FEB"/>
    <w:rsid w:val="000F3766"/>
    <w:rsid w:val="00101BB4"/>
    <w:rsid w:val="001028F6"/>
    <w:rsid w:val="00105E69"/>
    <w:rsid w:val="001107D8"/>
    <w:rsid w:val="0011486E"/>
    <w:rsid w:val="00125624"/>
    <w:rsid w:val="0013597B"/>
    <w:rsid w:val="00136B47"/>
    <w:rsid w:val="00141334"/>
    <w:rsid w:val="00143FEF"/>
    <w:rsid w:val="0014669C"/>
    <w:rsid w:val="00146EB2"/>
    <w:rsid w:val="00151994"/>
    <w:rsid w:val="00161E15"/>
    <w:rsid w:val="00165109"/>
    <w:rsid w:val="0017509E"/>
    <w:rsid w:val="00176B05"/>
    <w:rsid w:val="0018256F"/>
    <w:rsid w:val="00183247"/>
    <w:rsid w:val="001845F0"/>
    <w:rsid w:val="00186A7C"/>
    <w:rsid w:val="00193718"/>
    <w:rsid w:val="00196A36"/>
    <w:rsid w:val="00196A6B"/>
    <w:rsid w:val="001A0C2B"/>
    <w:rsid w:val="001A0E2C"/>
    <w:rsid w:val="001A5475"/>
    <w:rsid w:val="001A55E6"/>
    <w:rsid w:val="001B0D21"/>
    <w:rsid w:val="001B350D"/>
    <w:rsid w:val="001B5740"/>
    <w:rsid w:val="001C161D"/>
    <w:rsid w:val="001D34F7"/>
    <w:rsid w:val="001D55E5"/>
    <w:rsid w:val="001E33B5"/>
    <w:rsid w:val="001E35A0"/>
    <w:rsid w:val="001E5E69"/>
    <w:rsid w:val="001F5DB0"/>
    <w:rsid w:val="00203694"/>
    <w:rsid w:val="00204531"/>
    <w:rsid w:val="00206A34"/>
    <w:rsid w:val="00214EF1"/>
    <w:rsid w:val="00222B74"/>
    <w:rsid w:val="00222DF7"/>
    <w:rsid w:val="00224E06"/>
    <w:rsid w:val="00225CAA"/>
    <w:rsid w:val="002270DE"/>
    <w:rsid w:val="00232FF0"/>
    <w:rsid w:val="0023357E"/>
    <w:rsid w:val="00237350"/>
    <w:rsid w:val="00247513"/>
    <w:rsid w:val="002522F8"/>
    <w:rsid w:val="0025402F"/>
    <w:rsid w:val="00256319"/>
    <w:rsid w:val="00256CE1"/>
    <w:rsid w:val="002576F5"/>
    <w:rsid w:val="002604B8"/>
    <w:rsid w:val="00271CC4"/>
    <w:rsid w:val="0027478B"/>
    <w:rsid w:val="002748C8"/>
    <w:rsid w:val="002750BD"/>
    <w:rsid w:val="002768EE"/>
    <w:rsid w:val="002875D7"/>
    <w:rsid w:val="002923CA"/>
    <w:rsid w:val="00294756"/>
    <w:rsid w:val="002965C7"/>
    <w:rsid w:val="00297E46"/>
    <w:rsid w:val="002A2638"/>
    <w:rsid w:val="002A6FD3"/>
    <w:rsid w:val="002A6FE6"/>
    <w:rsid w:val="002B29A1"/>
    <w:rsid w:val="002B2BB0"/>
    <w:rsid w:val="002B2F72"/>
    <w:rsid w:val="002B3A86"/>
    <w:rsid w:val="002B6404"/>
    <w:rsid w:val="002B770C"/>
    <w:rsid w:val="002C3AFF"/>
    <w:rsid w:val="002D28AA"/>
    <w:rsid w:val="002D6F7B"/>
    <w:rsid w:val="002E35E8"/>
    <w:rsid w:val="002E3D92"/>
    <w:rsid w:val="002E7EE4"/>
    <w:rsid w:val="002F29A6"/>
    <w:rsid w:val="002F715D"/>
    <w:rsid w:val="002F7DAA"/>
    <w:rsid w:val="00305C54"/>
    <w:rsid w:val="00306608"/>
    <w:rsid w:val="003111E4"/>
    <w:rsid w:val="0031474F"/>
    <w:rsid w:val="00317FFE"/>
    <w:rsid w:val="00324B6F"/>
    <w:rsid w:val="003260F6"/>
    <w:rsid w:val="00327D31"/>
    <w:rsid w:val="00330765"/>
    <w:rsid w:val="003310CC"/>
    <w:rsid w:val="0033131D"/>
    <w:rsid w:val="00336C03"/>
    <w:rsid w:val="00347EC1"/>
    <w:rsid w:val="00370C31"/>
    <w:rsid w:val="00380E52"/>
    <w:rsid w:val="00383A0A"/>
    <w:rsid w:val="00390BD7"/>
    <w:rsid w:val="00391501"/>
    <w:rsid w:val="0039214F"/>
    <w:rsid w:val="00394BF7"/>
    <w:rsid w:val="0039611D"/>
    <w:rsid w:val="003A5257"/>
    <w:rsid w:val="003A704A"/>
    <w:rsid w:val="003A76D1"/>
    <w:rsid w:val="003A7A2F"/>
    <w:rsid w:val="003C208D"/>
    <w:rsid w:val="003D082A"/>
    <w:rsid w:val="003D0C7B"/>
    <w:rsid w:val="003E658B"/>
    <w:rsid w:val="003E6CBD"/>
    <w:rsid w:val="003F7301"/>
    <w:rsid w:val="0040130D"/>
    <w:rsid w:val="004031AF"/>
    <w:rsid w:val="00403C89"/>
    <w:rsid w:val="00404BC6"/>
    <w:rsid w:val="00410DFC"/>
    <w:rsid w:val="0041456B"/>
    <w:rsid w:val="004240AE"/>
    <w:rsid w:val="00426B84"/>
    <w:rsid w:val="004278EC"/>
    <w:rsid w:val="00427F5F"/>
    <w:rsid w:val="00433F30"/>
    <w:rsid w:val="0044428A"/>
    <w:rsid w:val="00454A8C"/>
    <w:rsid w:val="00455D53"/>
    <w:rsid w:val="00460083"/>
    <w:rsid w:val="00464B85"/>
    <w:rsid w:val="0046721A"/>
    <w:rsid w:val="00467654"/>
    <w:rsid w:val="00482877"/>
    <w:rsid w:val="00482B85"/>
    <w:rsid w:val="0048651F"/>
    <w:rsid w:val="004867EE"/>
    <w:rsid w:val="00490012"/>
    <w:rsid w:val="004922AC"/>
    <w:rsid w:val="00492400"/>
    <w:rsid w:val="004B2691"/>
    <w:rsid w:val="004B330E"/>
    <w:rsid w:val="004C123D"/>
    <w:rsid w:val="004D5698"/>
    <w:rsid w:val="004D6876"/>
    <w:rsid w:val="004D73C8"/>
    <w:rsid w:val="004E0A9D"/>
    <w:rsid w:val="004E2BEE"/>
    <w:rsid w:val="004E3BCF"/>
    <w:rsid w:val="004E3F06"/>
    <w:rsid w:val="004E5E37"/>
    <w:rsid w:val="004F1B86"/>
    <w:rsid w:val="004F7503"/>
    <w:rsid w:val="00502BCD"/>
    <w:rsid w:val="00521686"/>
    <w:rsid w:val="005225FD"/>
    <w:rsid w:val="005249A5"/>
    <w:rsid w:val="00526A89"/>
    <w:rsid w:val="0055013D"/>
    <w:rsid w:val="005514DC"/>
    <w:rsid w:val="005622B8"/>
    <w:rsid w:val="005659B2"/>
    <w:rsid w:val="00571156"/>
    <w:rsid w:val="00584A61"/>
    <w:rsid w:val="0059095F"/>
    <w:rsid w:val="005A217C"/>
    <w:rsid w:val="005A3E73"/>
    <w:rsid w:val="005C2A92"/>
    <w:rsid w:val="005C7040"/>
    <w:rsid w:val="005C7B47"/>
    <w:rsid w:val="005D0699"/>
    <w:rsid w:val="005D28E2"/>
    <w:rsid w:val="005E51C6"/>
    <w:rsid w:val="005E6E3E"/>
    <w:rsid w:val="005F2213"/>
    <w:rsid w:val="005F24FE"/>
    <w:rsid w:val="005F2DAD"/>
    <w:rsid w:val="005F3E42"/>
    <w:rsid w:val="005F7D6F"/>
    <w:rsid w:val="006132BF"/>
    <w:rsid w:val="00613ED0"/>
    <w:rsid w:val="00616F66"/>
    <w:rsid w:val="0061711E"/>
    <w:rsid w:val="006279AB"/>
    <w:rsid w:val="00634631"/>
    <w:rsid w:val="006358A6"/>
    <w:rsid w:val="00637270"/>
    <w:rsid w:val="00642E1D"/>
    <w:rsid w:val="00654FF1"/>
    <w:rsid w:val="0065782F"/>
    <w:rsid w:val="00660E51"/>
    <w:rsid w:val="006733BA"/>
    <w:rsid w:val="00676EEC"/>
    <w:rsid w:val="00680494"/>
    <w:rsid w:val="00684FF1"/>
    <w:rsid w:val="00686F76"/>
    <w:rsid w:val="006913F1"/>
    <w:rsid w:val="0069181E"/>
    <w:rsid w:val="00691C51"/>
    <w:rsid w:val="00691E8B"/>
    <w:rsid w:val="00693224"/>
    <w:rsid w:val="00696819"/>
    <w:rsid w:val="006975FE"/>
    <w:rsid w:val="006A0E44"/>
    <w:rsid w:val="006A5A57"/>
    <w:rsid w:val="006A5C62"/>
    <w:rsid w:val="006A6DE8"/>
    <w:rsid w:val="006B0362"/>
    <w:rsid w:val="006C1FF4"/>
    <w:rsid w:val="006E241D"/>
    <w:rsid w:val="006E2E02"/>
    <w:rsid w:val="006E4644"/>
    <w:rsid w:val="006E59A3"/>
    <w:rsid w:val="006F0A29"/>
    <w:rsid w:val="006F6B20"/>
    <w:rsid w:val="007049D3"/>
    <w:rsid w:val="00714703"/>
    <w:rsid w:val="007232DA"/>
    <w:rsid w:val="007243B7"/>
    <w:rsid w:val="007304DB"/>
    <w:rsid w:val="007312C3"/>
    <w:rsid w:val="00737437"/>
    <w:rsid w:val="00741DE0"/>
    <w:rsid w:val="00742926"/>
    <w:rsid w:val="00750954"/>
    <w:rsid w:val="00754A8D"/>
    <w:rsid w:val="00756AF6"/>
    <w:rsid w:val="007612DF"/>
    <w:rsid w:val="007635C6"/>
    <w:rsid w:val="007654A5"/>
    <w:rsid w:val="00782210"/>
    <w:rsid w:val="0078544F"/>
    <w:rsid w:val="00790D12"/>
    <w:rsid w:val="007A48FB"/>
    <w:rsid w:val="007A64D8"/>
    <w:rsid w:val="007A7A0C"/>
    <w:rsid w:val="007B0BDB"/>
    <w:rsid w:val="007B5FB4"/>
    <w:rsid w:val="007C2DE4"/>
    <w:rsid w:val="007D21E7"/>
    <w:rsid w:val="007D2557"/>
    <w:rsid w:val="007D292A"/>
    <w:rsid w:val="007D4CE4"/>
    <w:rsid w:val="007E31BD"/>
    <w:rsid w:val="007E4211"/>
    <w:rsid w:val="007E438B"/>
    <w:rsid w:val="007F3645"/>
    <w:rsid w:val="007F64BF"/>
    <w:rsid w:val="00806F4E"/>
    <w:rsid w:val="00813317"/>
    <w:rsid w:val="00814014"/>
    <w:rsid w:val="00816BEF"/>
    <w:rsid w:val="00826B02"/>
    <w:rsid w:val="00834F4B"/>
    <w:rsid w:val="00837757"/>
    <w:rsid w:val="00842BB0"/>
    <w:rsid w:val="008437F4"/>
    <w:rsid w:val="00846D52"/>
    <w:rsid w:val="0085297A"/>
    <w:rsid w:val="00852D21"/>
    <w:rsid w:val="008550AE"/>
    <w:rsid w:val="00872743"/>
    <w:rsid w:val="0087380D"/>
    <w:rsid w:val="00874C9F"/>
    <w:rsid w:val="00877888"/>
    <w:rsid w:val="00877C99"/>
    <w:rsid w:val="00880D04"/>
    <w:rsid w:val="008850D2"/>
    <w:rsid w:val="008851C4"/>
    <w:rsid w:val="008862D4"/>
    <w:rsid w:val="00892A2C"/>
    <w:rsid w:val="00895A1D"/>
    <w:rsid w:val="008B0697"/>
    <w:rsid w:val="008B15E4"/>
    <w:rsid w:val="008B20C6"/>
    <w:rsid w:val="008B68E4"/>
    <w:rsid w:val="008C5E98"/>
    <w:rsid w:val="008D3EDC"/>
    <w:rsid w:val="008D53CC"/>
    <w:rsid w:val="008E25F1"/>
    <w:rsid w:val="008E2875"/>
    <w:rsid w:val="008F0341"/>
    <w:rsid w:val="008F3651"/>
    <w:rsid w:val="008F4553"/>
    <w:rsid w:val="008F6399"/>
    <w:rsid w:val="00900469"/>
    <w:rsid w:val="009028D7"/>
    <w:rsid w:val="009034E0"/>
    <w:rsid w:val="00905EC4"/>
    <w:rsid w:val="009069D0"/>
    <w:rsid w:val="00911F6E"/>
    <w:rsid w:val="0091487E"/>
    <w:rsid w:val="009163AC"/>
    <w:rsid w:val="009173B8"/>
    <w:rsid w:val="009207A6"/>
    <w:rsid w:val="00924F16"/>
    <w:rsid w:val="0092565E"/>
    <w:rsid w:val="00927038"/>
    <w:rsid w:val="009324F6"/>
    <w:rsid w:val="00932CAB"/>
    <w:rsid w:val="009353A3"/>
    <w:rsid w:val="00936F7E"/>
    <w:rsid w:val="00952676"/>
    <w:rsid w:val="00956CD0"/>
    <w:rsid w:val="00956D6F"/>
    <w:rsid w:val="0095761A"/>
    <w:rsid w:val="00963483"/>
    <w:rsid w:val="00963C6A"/>
    <w:rsid w:val="00970C4F"/>
    <w:rsid w:val="009730E9"/>
    <w:rsid w:val="009738AC"/>
    <w:rsid w:val="00973EE1"/>
    <w:rsid w:val="00977618"/>
    <w:rsid w:val="00990FF1"/>
    <w:rsid w:val="009957DD"/>
    <w:rsid w:val="009A0DB8"/>
    <w:rsid w:val="009A2013"/>
    <w:rsid w:val="009A4BA5"/>
    <w:rsid w:val="009B2AA6"/>
    <w:rsid w:val="009C3767"/>
    <w:rsid w:val="009D3212"/>
    <w:rsid w:val="009E34B3"/>
    <w:rsid w:val="009E3CD1"/>
    <w:rsid w:val="009E63AB"/>
    <w:rsid w:val="009E7545"/>
    <w:rsid w:val="009F16CA"/>
    <w:rsid w:val="009F5AF3"/>
    <w:rsid w:val="00A01B2A"/>
    <w:rsid w:val="00A05E63"/>
    <w:rsid w:val="00A10211"/>
    <w:rsid w:val="00A108C2"/>
    <w:rsid w:val="00A116AB"/>
    <w:rsid w:val="00A13D58"/>
    <w:rsid w:val="00A20E80"/>
    <w:rsid w:val="00A230E4"/>
    <w:rsid w:val="00A26C25"/>
    <w:rsid w:val="00A27B24"/>
    <w:rsid w:val="00A367ED"/>
    <w:rsid w:val="00A370F4"/>
    <w:rsid w:val="00A40302"/>
    <w:rsid w:val="00A4097C"/>
    <w:rsid w:val="00A419C1"/>
    <w:rsid w:val="00A42C2C"/>
    <w:rsid w:val="00A55B99"/>
    <w:rsid w:val="00A5625F"/>
    <w:rsid w:val="00A6057D"/>
    <w:rsid w:val="00A605B5"/>
    <w:rsid w:val="00A65ECE"/>
    <w:rsid w:val="00A665E6"/>
    <w:rsid w:val="00A67BAA"/>
    <w:rsid w:val="00A70971"/>
    <w:rsid w:val="00A7218D"/>
    <w:rsid w:val="00A8179E"/>
    <w:rsid w:val="00A81DF5"/>
    <w:rsid w:val="00A84521"/>
    <w:rsid w:val="00A91D72"/>
    <w:rsid w:val="00A94620"/>
    <w:rsid w:val="00AA2F75"/>
    <w:rsid w:val="00AB05B5"/>
    <w:rsid w:val="00AB0D05"/>
    <w:rsid w:val="00AB2B62"/>
    <w:rsid w:val="00AB6B87"/>
    <w:rsid w:val="00AC2797"/>
    <w:rsid w:val="00AC2DD8"/>
    <w:rsid w:val="00AC2E13"/>
    <w:rsid w:val="00AE7451"/>
    <w:rsid w:val="00AF19EB"/>
    <w:rsid w:val="00AF44D0"/>
    <w:rsid w:val="00AF485F"/>
    <w:rsid w:val="00AF4E11"/>
    <w:rsid w:val="00B02C15"/>
    <w:rsid w:val="00B0363A"/>
    <w:rsid w:val="00B04D5A"/>
    <w:rsid w:val="00B05943"/>
    <w:rsid w:val="00B074D8"/>
    <w:rsid w:val="00B108EB"/>
    <w:rsid w:val="00B20255"/>
    <w:rsid w:val="00B31B95"/>
    <w:rsid w:val="00B338B9"/>
    <w:rsid w:val="00B33A9B"/>
    <w:rsid w:val="00B36FC0"/>
    <w:rsid w:val="00B41046"/>
    <w:rsid w:val="00B41D70"/>
    <w:rsid w:val="00B47D2C"/>
    <w:rsid w:val="00B57449"/>
    <w:rsid w:val="00B61B79"/>
    <w:rsid w:val="00B6392D"/>
    <w:rsid w:val="00B64C28"/>
    <w:rsid w:val="00B73FF5"/>
    <w:rsid w:val="00B74C80"/>
    <w:rsid w:val="00B81910"/>
    <w:rsid w:val="00B82EDE"/>
    <w:rsid w:val="00B84EC6"/>
    <w:rsid w:val="00B87D1D"/>
    <w:rsid w:val="00B903DE"/>
    <w:rsid w:val="00B91AF1"/>
    <w:rsid w:val="00B94EBE"/>
    <w:rsid w:val="00B94FD4"/>
    <w:rsid w:val="00B97FCB"/>
    <w:rsid w:val="00BA0649"/>
    <w:rsid w:val="00BA0E04"/>
    <w:rsid w:val="00BB07C3"/>
    <w:rsid w:val="00BB0D54"/>
    <w:rsid w:val="00BB2045"/>
    <w:rsid w:val="00BB5A9D"/>
    <w:rsid w:val="00BC605D"/>
    <w:rsid w:val="00BD0432"/>
    <w:rsid w:val="00BD3AC7"/>
    <w:rsid w:val="00BE337C"/>
    <w:rsid w:val="00BF2F35"/>
    <w:rsid w:val="00BF7322"/>
    <w:rsid w:val="00C02DB0"/>
    <w:rsid w:val="00C13C58"/>
    <w:rsid w:val="00C14C47"/>
    <w:rsid w:val="00C20D9B"/>
    <w:rsid w:val="00C21457"/>
    <w:rsid w:val="00C26F91"/>
    <w:rsid w:val="00C32977"/>
    <w:rsid w:val="00C35C89"/>
    <w:rsid w:val="00C442CC"/>
    <w:rsid w:val="00C51484"/>
    <w:rsid w:val="00C52816"/>
    <w:rsid w:val="00C6439F"/>
    <w:rsid w:val="00C66431"/>
    <w:rsid w:val="00C672FA"/>
    <w:rsid w:val="00C711CA"/>
    <w:rsid w:val="00C73BAE"/>
    <w:rsid w:val="00C80581"/>
    <w:rsid w:val="00C84A7F"/>
    <w:rsid w:val="00C859A3"/>
    <w:rsid w:val="00C942BC"/>
    <w:rsid w:val="00C95B0A"/>
    <w:rsid w:val="00C9701A"/>
    <w:rsid w:val="00C97E43"/>
    <w:rsid w:val="00CA0473"/>
    <w:rsid w:val="00CA44D9"/>
    <w:rsid w:val="00CA4692"/>
    <w:rsid w:val="00CA5242"/>
    <w:rsid w:val="00CB78C4"/>
    <w:rsid w:val="00CB7AB8"/>
    <w:rsid w:val="00CC28FC"/>
    <w:rsid w:val="00CC56A4"/>
    <w:rsid w:val="00CC72D2"/>
    <w:rsid w:val="00CD2BEB"/>
    <w:rsid w:val="00CD3B6E"/>
    <w:rsid w:val="00CE2D35"/>
    <w:rsid w:val="00CE3D39"/>
    <w:rsid w:val="00CE4101"/>
    <w:rsid w:val="00CF3328"/>
    <w:rsid w:val="00D032DE"/>
    <w:rsid w:val="00D0699A"/>
    <w:rsid w:val="00D07687"/>
    <w:rsid w:val="00D13333"/>
    <w:rsid w:val="00D13C0F"/>
    <w:rsid w:val="00D14CAA"/>
    <w:rsid w:val="00D3484E"/>
    <w:rsid w:val="00D37407"/>
    <w:rsid w:val="00D526E7"/>
    <w:rsid w:val="00D57719"/>
    <w:rsid w:val="00D62517"/>
    <w:rsid w:val="00D62A40"/>
    <w:rsid w:val="00D64DAA"/>
    <w:rsid w:val="00D64EB7"/>
    <w:rsid w:val="00D65C5E"/>
    <w:rsid w:val="00D70358"/>
    <w:rsid w:val="00D802B3"/>
    <w:rsid w:val="00D82EA3"/>
    <w:rsid w:val="00D84DE4"/>
    <w:rsid w:val="00D87B15"/>
    <w:rsid w:val="00D9288D"/>
    <w:rsid w:val="00D93180"/>
    <w:rsid w:val="00D932D5"/>
    <w:rsid w:val="00D96EB8"/>
    <w:rsid w:val="00DA0BCF"/>
    <w:rsid w:val="00DA0E79"/>
    <w:rsid w:val="00DA2B25"/>
    <w:rsid w:val="00DA6038"/>
    <w:rsid w:val="00DB180E"/>
    <w:rsid w:val="00DC23E9"/>
    <w:rsid w:val="00DC25A7"/>
    <w:rsid w:val="00DC4A0F"/>
    <w:rsid w:val="00DD5200"/>
    <w:rsid w:val="00DD6C5A"/>
    <w:rsid w:val="00DE6ED3"/>
    <w:rsid w:val="00DF226A"/>
    <w:rsid w:val="00DF7749"/>
    <w:rsid w:val="00E03555"/>
    <w:rsid w:val="00E10CB3"/>
    <w:rsid w:val="00E1155F"/>
    <w:rsid w:val="00E13579"/>
    <w:rsid w:val="00E17ACB"/>
    <w:rsid w:val="00E20A97"/>
    <w:rsid w:val="00E21400"/>
    <w:rsid w:val="00E269C7"/>
    <w:rsid w:val="00E31A5B"/>
    <w:rsid w:val="00E34063"/>
    <w:rsid w:val="00E355C6"/>
    <w:rsid w:val="00E416A5"/>
    <w:rsid w:val="00E43D06"/>
    <w:rsid w:val="00E44452"/>
    <w:rsid w:val="00E507C4"/>
    <w:rsid w:val="00E55045"/>
    <w:rsid w:val="00E600A4"/>
    <w:rsid w:val="00E63E06"/>
    <w:rsid w:val="00E71E5A"/>
    <w:rsid w:val="00E74B9F"/>
    <w:rsid w:val="00E8558F"/>
    <w:rsid w:val="00E871AB"/>
    <w:rsid w:val="00E879EE"/>
    <w:rsid w:val="00E97746"/>
    <w:rsid w:val="00EA4274"/>
    <w:rsid w:val="00EB103D"/>
    <w:rsid w:val="00EB1A83"/>
    <w:rsid w:val="00EB40AD"/>
    <w:rsid w:val="00EB4C1B"/>
    <w:rsid w:val="00EB60E9"/>
    <w:rsid w:val="00EB6427"/>
    <w:rsid w:val="00EB6B47"/>
    <w:rsid w:val="00EC43A5"/>
    <w:rsid w:val="00EC5E8A"/>
    <w:rsid w:val="00EC75B6"/>
    <w:rsid w:val="00ED210A"/>
    <w:rsid w:val="00ED39CD"/>
    <w:rsid w:val="00ED42FE"/>
    <w:rsid w:val="00EF612F"/>
    <w:rsid w:val="00F03501"/>
    <w:rsid w:val="00F0455F"/>
    <w:rsid w:val="00F11AD4"/>
    <w:rsid w:val="00F11F25"/>
    <w:rsid w:val="00F12A03"/>
    <w:rsid w:val="00F14EDA"/>
    <w:rsid w:val="00F1610C"/>
    <w:rsid w:val="00F2161F"/>
    <w:rsid w:val="00F237C3"/>
    <w:rsid w:val="00F23BA5"/>
    <w:rsid w:val="00F41E0E"/>
    <w:rsid w:val="00F454CE"/>
    <w:rsid w:val="00F5269D"/>
    <w:rsid w:val="00F56DCA"/>
    <w:rsid w:val="00F652F1"/>
    <w:rsid w:val="00F65A5D"/>
    <w:rsid w:val="00F72A77"/>
    <w:rsid w:val="00F72FD6"/>
    <w:rsid w:val="00F75BB6"/>
    <w:rsid w:val="00F779BE"/>
    <w:rsid w:val="00F8093D"/>
    <w:rsid w:val="00F812ED"/>
    <w:rsid w:val="00F81B9A"/>
    <w:rsid w:val="00F87C11"/>
    <w:rsid w:val="00FA0B74"/>
    <w:rsid w:val="00FB58FE"/>
    <w:rsid w:val="00FC1DF2"/>
    <w:rsid w:val="00FC25AF"/>
    <w:rsid w:val="00FC6524"/>
    <w:rsid w:val="00FD0AE2"/>
    <w:rsid w:val="00FD3670"/>
    <w:rsid w:val="00FD3851"/>
    <w:rsid w:val="00FE2A8D"/>
    <w:rsid w:val="00FE4396"/>
    <w:rsid w:val="00FE73B2"/>
    <w:rsid w:val="00FE76B4"/>
    <w:rsid w:val="00FF013C"/>
    <w:rsid w:val="00FF5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074D8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B074D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Stijltabel17-4-2019">
    <w:name w:val="Stijl tabel 17-4-2019"/>
    <w:basedOn w:val="Standaardtabel"/>
    <w:uiPriority w:val="99"/>
    <w:rsid w:val="00756AF6"/>
    <w:pPr>
      <w:spacing w:after="0" w:line="240" w:lineRule="auto"/>
      <w:jc w:val="center"/>
    </w:pPr>
    <w:rPr>
      <w:rFonts w:asciiTheme="majorHAnsi" w:hAnsiTheme="majorHAnsi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  <w:rPr>
        <w:b/>
      </w:rPr>
    </w:tblStylePr>
  </w:style>
  <w:style w:type="character" w:customStyle="1" w:styleId="Kop2Char">
    <w:name w:val="Kop 2 Char"/>
    <w:basedOn w:val="Standaardalinea-lettertype"/>
    <w:link w:val="Kop2"/>
    <w:uiPriority w:val="9"/>
    <w:rsid w:val="00B074D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jstalinea">
    <w:name w:val="List Paragraph"/>
    <w:basedOn w:val="Standaard"/>
    <w:uiPriority w:val="34"/>
    <w:qFormat/>
    <w:rsid w:val="00B074D8"/>
    <w:pPr>
      <w:ind w:left="720"/>
      <w:contextualSpacing/>
    </w:pPr>
  </w:style>
  <w:style w:type="paragraph" w:styleId="Geenafstand">
    <w:name w:val="No Spacing"/>
    <w:uiPriority w:val="1"/>
    <w:qFormat/>
    <w:rsid w:val="00B074D8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B074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B074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074D8"/>
  </w:style>
  <w:style w:type="paragraph" w:styleId="Ballontekst">
    <w:name w:val="Balloon Text"/>
    <w:basedOn w:val="Standaard"/>
    <w:link w:val="BallontekstChar"/>
    <w:uiPriority w:val="99"/>
    <w:semiHidden/>
    <w:unhideWhenUsed/>
    <w:rsid w:val="00B074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074D8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B074D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074D8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B074D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Stijltabel17-4-2019">
    <w:name w:val="Stijl tabel 17-4-2019"/>
    <w:basedOn w:val="Standaardtabel"/>
    <w:uiPriority w:val="99"/>
    <w:rsid w:val="00756AF6"/>
    <w:pPr>
      <w:spacing w:after="0" w:line="240" w:lineRule="auto"/>
      <w:jc w:val="center"/>
    </w:pPr>
    <w:rPr>
      <w:rFonts w:asciiTheme="majorHAnsi" w:hAnsiTheme="majorHAnsi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  <w:rPr>
        <w:b/>
      </w:rPr>
    </w:tblStylePr>
  </w:style>
  <w:style w:type="character" w:customStyle="1" w:styleId="Kop2Char">
    <w:name w:val="Kop 2 Char"/>
    <w:basedOn w:val="Standaardalinea-lettertype"/>
    <w:link w:val="Kop2"/>
    <w:uiPriority w:val="9"/>
    <w:rsid w:val="00B074D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jstalinea">
    <w:name w:val="List Paragraph"/>
    <w:basedOn w:val="Standaard"/>
    <w:uiPriority w:val="34"/>
    <w:qFormat/>
    <w:rsid w:val="00B074D8"/>
    <w:pPr>
      <w:ind w:left="720"/>
      <w:contextualSpacing/>
    </w:pPr>
  </w:style>
  <w:style w:type="paragraph" w:styleId="Geenafstand">
    <w:name w:val="No Spacing"/>
    <w:uiPriority w:val="1"/>
    <w:qFormat/>
    <w:rsid w:val="00B074D8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B074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B074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074D8"/>
  </w:style>
  <w:style w:type="paragraph" w:styleId="Ballontekst">
    <w:name w:val="Balloon Text"/>
    <w:basedOn w:val="Standaard"/>
    <w:link w:val="BallontekstChar"/>
    <w:uiPriority w:val="99"/>
    <w:semiHidden/>
    <w:unhideWhenUsed/>
    <w:rsid w:val="00B074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074D8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B074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1CDDE2-A002-4335-8E7C-4A8ACD37B4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8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ker, LT (chir)</dc:creator>
  <cp:lastModifiedBy>Jonker, LT (chir)</cp:lastModifiedBy>
  <cp:revision>2</cp:revision>
  <dcterms:created xsi:type="dcterms:W3CDTF">2020-04-10T12:51:00Z</dcterms:created>
  <dcterms:modified xsi:type="dcterms:W3CDTF">2020-04-10T12:51:00Z</dcterms:modified>
</cp:coreProperties>
</file>